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EC7" w:rsidRPr="00EB0030" w:rsidRDefault="00231EC7" w:rsidP="00231EC7">
      <w:r w:rsidRPr="00EB0030">
        <w:t xml:space="preserve">Appendices </w:t>
      </w:r>
    </w:p>
    <w:p w:rsidR="00231EC7" w:rsidRPr="00EB0030" w:rsidRDefault="00231EC7" w:rsidP="00231EC7">
      <w:pPr>
        <w:pStyle w:val="Heading2"/>
        <w:rPr>
          <w:color w:val="auto"/>
        </w:rPr>
      </w:pPr>
      <w:r w:rsidRPr="00EB0030">
        <w:rPr>
          <w:color w:val="auto"/>
        </w:rPr>
        <w:t>1 Definition of elder abuse subtypes</w:t>
      </w:r>
      <w:r>
        <w:rPr>
          <w:color w:val="auto"/>
        </w:rPr>
        <w:t xml:space="preserve"> </w:t>
      </w: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t>Hall 2016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3"/>
        <w:gridCol w:w="7703"/>
      </w:tblGrid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buse subtyp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Definition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hysic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Elder experiences illness, pain, injury, functional impairment, distress, or death due to the intentional use of physical force and includes acts such as hitting, kicking, pushing, slapping, and burning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Emotion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erbal or nonverbal behaviours that inflict anguish, mental pain, fear, or distress on an older adult. Examples include humiliation or disrespect, verbal and non-verbal threats, harassment, and geographic or interpersonal isolation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Financi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Illegal, unauthorised, or improper use of an elder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EB0030">
              <w:rPr>
                <w:rFonts w:ascii="Arial" w:hAnsi="Arial" w:cs="Arial"/>
                <w:sz w:val="27"/>
                <w:szCs w:val="27"/>
              </w:rPr>
              <w:t>s money, benefits, belongings, property, or assets for the benefit of someone other than the older adult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Sexu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Forced or unwanted sexual interaction of any kind with an older adult. This action may include unwanted sexual contact, penetration, or non-contact acts such as sexual harassment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Negle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Failure to meet an older adult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EB0030">
              <w:rPr>
                <w:rFonts w:ascii="Arial" w:hAnsi="Arial" w:cs="Arial"/>
                <w:sz w:val="27"/>
                <w:szCs w:val="27"/>
              </w:rPr>
              <w:t>s basic needs. These needs include food, water, shelter, clothing, hygiene, and essential medical care.</w:t>
            </w:r>
          </w:p>
        </w:tc>
      </w:tr>
    </w:tbl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t xml:space="preserve"> </w:t>
      </w: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</w:p>
    <w:p w:rsidR="00231EC7" w:rsidRPr="00EB0030" w:rsidRDefault="00231EC7" w:rsidP="00231EC7">
      <w:pPr>
        <w:pStyle w:val="Heading2"/>
        <w:rPr>
          <w:color w:val="auto"/>
        </w:rPr>
      </w:pPr>
      <w:r w:rsidRPr="00EB0030">
        <w:rPr>
          <w:color w:val="auto"/>
        </w:rPr>
        <w:lastRenderedPageBreak/>
        <w:t>2 COSMIN definitions of domains, measurement properties, and aspects of measurement properties</w:t>
      </w:r>
      <w:r>
        <w:rPr>
          <w:color w:val="auto"/>
        </w:rPr>
        <w:t xml:space="preserve"> </w:t>
      </w: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t>(Mokkink 2018)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7"/>
        <w:gridCol w:w="2109"/>
        <w:gridCol w:w="1813"/>
        <w:gridCol w:w="3026"/>
        <w:gridCol w:w="111"/>
      </w:tblGrid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Domai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Measurement proper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spect of a measurement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roper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liabil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degree to which the measurement is free from measurement error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Internal consistenc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degree of the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interrelatedness among the items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liabil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The proportion of the total variance in the measurements is due to </w:t>
            </w:r>
            <w:r>
              <w:rPr>
                <w:rFonts w:ascii="Arial" w:hAnsi="Arial" w:cs="Arial"/>
                <w:sz w:val="27"/>
                <w:szCs w:val="27"/>
              </w:rPr>
              <w:t>‘</w:t>
            </w:r>
            <w:r w:rsidRPr="00EB0030">
              <w:rPr>
                <w:rFonts w:ascii="Arial" w:hAnsi="Arial" w:cs="Arial"/>
                <w:sz w:val="27"/>
                <w:szCs w:val="27"/>
              </w:rPr>
              <w:t>true’† differences between patients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Measurement err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systematic and random error of a patient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EB0030">
              <w:rPr>
                <w:rFonts w:ascii="Arial" w:hAnsi="Arial" w:cs="Arial"/>
                <w:sz w:val="27"/>
                <w:szCs w:val="27"/>
              </w:rPr>
              <w:t>s score that is not attributed to true changes in the construct is to be measured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alid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The degree to which a PROM measures the </w:t>
            </w: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>construct(s) it purports to measure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Content valid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degree to which the content of a PROM is an adequate reflection of the construct to be measured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Face valid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degree to which (the items of) a PROM look like an adequate reflection of the construct to be measured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degree to which the scores of a PROM are consistent with hypotheses (for instance, concerning internal relationships, relationships to scores of other instruments, or differences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etween relevant groups) based on the assumption that the PROM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alidly measures the construct to be measured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Structural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degree to which the scores of a PROM are an adequate reflection of the dimensionality of the construct to be measured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Hypotheses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esting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Idem construct valid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Cross-cultural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he degree to which the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erformance of the items on a translated or culturally adapted PROM is an adequate reflection of the performance of the items of the original version of the PROM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Criterion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The degree to which the scores of a PROM are an adequate reflection of a </w:t>
            </w:r>
            <w:r>
              <w:rPr>
                <w:rFonts w:ascii="Arial" w:hAnsi="Arial" w:cs="Arial"/>
                <w:sz w:val="27"/>
                <w:szCs w:val="27"/>
              </w:rPr>
              <w:t>‘</w:t>
            </w:r>
            <w:r w:rsidRPr="00EB0030">
              <w:rPr>
                <w:rFonts w:ascii="Arial" w:hAnsi="Arial" w:cs="Arial"/>
                <w:sz w:val="27"/>
                <w:szCs w:val="27"/>
              </w:rPr>
              <w:t>gold standard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EB0030">
              <w:rPr>
                <w:rFonts w:ascii="Arial" w:hAnsi="Arial" w:cs="Arial"/>
                <w:sz w:val="27"/>
                <w:szCs w:val="27"/>
              </w:rPr>
              <w:t>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sponsivene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The ability of a PROM to detect change over time in the construct is </w:t>
            </w: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>to be measured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sponsivene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Idem responsiveness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Interpretability* 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Interpretability is the degree to which one can assign qualitative meaning </w:t>
            </w:r>
            <w:r w:rsidRPr="00EB0030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that is, clinical or commonly understood connotations – to a PROM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EB0030">
              <w:rPr>
                <w:rFonts w:ascii="Arial" w:hAnsi="Arial" w:cs="Arial"/>
                <w:sz w:val="27"/>
                <w:szCs w:val="27"/>
              </w:rPr>
              <w:t>s quantitative scores or change in scores.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</w:tbl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t xml:space="preserve">The word </w:t>
      </w:r>
      <w:r>
        <w:rPr>
          <w:rFonts w:ascii="Arial" w:hAnsi="Arial" w:cs="Arial"/>
          <w:sz w:val="27"/>
          <w:szCs w:val="27"/>
        </w:rPr>
        <w:t>‘</w:t>
      </w:r>
      <w:r w:rsidRPr="00EB0030">
        <w:rPr>
          <w:rFonts w:ascii="Arial" w:hAnsi="Arial" w:cs="Arial"/>
          <w:sz w:val="27"/>
          <w:szCs w:val="27"/>
        </w:rPr>
        <w:t>true</w:t>
      </w:r>
      <w:r>
        <w:rPr>
          <w:rFonts w:ascii="Arial" w:hAnsi="Arial" w:cs="Arial"/>
          <w:sz w:val="27"/>
          <w:szCs w:val="27"/>
        </w:rPr>
        <w:t>’</w:t>
      </w:r>
      <w:r w:rsidRPr="00EB0030">
        <w:rPr>
          <w:rFonts w:ascii="Arial" w:hAnsi="Arial" w:cs="Arial"/>
          <w:sz w:val="27"/>
          <w:szCs w:val="27"/>
        </w:rPr>
        <w:t xml:space="preserve"> must be seen in the context of the CTT, which states that any observation comprises two components – a true score and an error associated with the observation.</w:t>
      </w: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‘</w:t>
      </w:r>
      <w:r w:rsidRPr="00EB0030">
        <w:rPr>
          <w:rFonts w:ascii="Arial" w:hAnsi="Arial" w:cs="Arial"/>
          <w:sz w:val="27"/>
          <w:szCs w:val="27"/>
        </w:rPr>
        <w:t>True</w:t>
      </w:r>
      <w:r>
        <w:rPr>
          <w:rFonts w:ascii="Arial" w:hAnsi="Arial" w:cs="Arial"/>
          <w:sz w:val="27"/>
          <w:szCs w:val="27"/>
        </w:rPr>
        <w:t>’</w:t>
      </w:r>
      <w:r w:rsidRPr="00EB0030">
        <w:rPr>
          <w:rFonts w:ascii="Arial" w:hAnsi="Arial" w:cs="Arial"/>
          <w:sz w:val="27"/>
          <w:szCs w:val="27"/>
        </w:rPr>
        <w:t xml:space="preserve"> is the average score obtained if the scale were given an infinite number of times. It refers only to the consistency of the score and not to its accuracy </w:t>
      </w: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t>* Interpretability is not considered a measurement property, but an important characteristic of a measurement instrument</w:t>
      </w: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</w:p>
    <w:p w:rsidR="00231EC7" w:rsidRPr="00EB0030" w:rsidRDefault="00231EC7" w:rsidP="00231EC7">
      <w:pPr>
        <w:pStyle w:val="Heading2"/>
        <w:rPr>
          <w:color w:val="auto"/>
        </w:rPr>
      </w:pPr>
      <w:r w:rsidRPr="00EB0030">
        <w:rPr>
          <w:color w:val="auto"/>
        </w:rPr>
        <w:t xml:space="preserve">3 PubMed search strategy </w:t>
      </w: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1"/>
        <w:gridCol w:w="8035"/>
      </w:tblGrid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ubMed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((( 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pers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people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individual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aged OR gerontol* OR elder* OR geriatric* OR ageing OR aging OR senior* OR retir* OR octogenarian* OR nonagenarian* OR septuagenarian* OR sexagenarian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ma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woma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me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wome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* minorit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 xml:space="preserve">senescent OR senile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lder adult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later life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later in life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) N3 (neglect* OR abus* OR maltreat* OR restrain* OR mistreat* OR illtreat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ll treat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ill-treat* OR scorn* OR hit* OR harm* OR damage* OR victimis* OR victimiz* OR trauma* OR manhandl* OR isolate* OR exclu* OR exploit* OR bully* OR violen* OR self-neglect* OR intimidat* OR threaten* OR distress* OR abandon* OR fraud* OR rape* OR scam* OR crime* OR cheat* OR extort* OR hoax OR swindle* OR coerce* OR crime* OR criminal* OR assault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bodily harm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 OR felony OR batter* OR attack* OR beat*)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EB0030">
              <w:rPr>
                <w:rFonts w:ascii="Arial" w:hAnsi="Arial" w:cs="Arial"/>
                <w:sz w:val="27"/>
                <w:szCs w:val="27"/>
              </w:rPr>
              <w:t>) OR (elder abuse[MeSH Terms]))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ND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(((psychometr*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utcome assessme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observer vari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reproducib*[Title/Abstract] OR reliab*[Title/Abstract] OR unreliab*[Title/Abstract] OR valid*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oefficient of vari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coefficient[Title/Abstract] OR homogeneity[Title/Abstract] OR homogeneous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nternal consistency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ronbach alpha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ronbach alpha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tems correlat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tems select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tem reduct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test retes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>[Title/Abstract] OR stability[Title/Abstract] OR interrater[Title/Abstract] OR inter-rater[Title/Abstract] OR intrarater[Title/Abstract] OR intra-rater[Title/Abstract] OR intertester[Title/Abstract] OR inter-tester[Title/Abstract] OR intratester[Title/Abstract] OR intra-tester[Title/Abstract] OR interobserver[Title/Abstract] OR inter-observer[Title/Abstract] OR intraobserver[Title/Abstract] OR intra-observer[Title/Abstract] OR interexaminer[Title/Abstract] OR inter-examiner[Title/Abstract] OR intraexaminer[Title/Abstract] OR intra-examiner[Title/Abstract] OR interindividual[Title/Abstract] OR inter-individual[Title/Abstract] OR intraindividual[Title/Abstract] OR intra-individual[Title/Abstract] OR interparticipant[Title/Abstract] OR inter-participant[Title/Abstract] OR intraparticipant[Title/Abstract] OR intra-</w:t>
            </w:r>
            <w:r w:rsidRPr="00EB0030">
              <w:rPr>
                <w:rFonts w:ascii="Arial" w:hAnsi="Arial" w:cs="Arial"/>
                <w:sz w:val="27"/>
                <w:szCs w:val="27"/>
              </w:rPr>
              <w:lastRenderedPageBreak/>
              <w:t>participant[Title/Abstract] OR kappa[Title/Abstract] OR kappa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s[Title/Abstract] OR kappas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repeated measur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repeated measur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repeated finding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repeated result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repeated tes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repeated test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generaliza*[Title/Abstract] OR generalisa*[Title/Abstract] OR concordance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ntraclass-correl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discriminative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known group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factor analysi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factor analys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factor structur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factor structur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dimension*[Title/Abstract] OR subscale*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ultitrait analysi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ultitrait analys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scaling analysi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scaling analys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tem discrimin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nterscale correlat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error[Title/Abstract] OR errors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ndividual variability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nterval variability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rate variability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variability analysi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variability valu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uncertainty measureme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standard error of measureme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sensitiv*[Title/Abstract] OR responsive*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limit detec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inimal detectable concentr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interpretab*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inimal import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inimally import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linical import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linically import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inimal signific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inimally signific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linical signific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linically significa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inimal detectabl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inimally detectabl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linical detectabl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linically detectabl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Change[Title/Abstract] OR difference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meaningful chang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eiling effec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floor effec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tem response mode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IRT[Title/Abstract] OR Rasch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Differential item functioning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DIF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omputer adaptive testing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item bank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cross-cultural equivalenc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screening too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screening assessment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assessment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assessment too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 xml:space="preserve">[Title/Abstract] OR screening[Title/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EB0030">
              <w:rPr>
                <w:rFonts w:ascii="Arial" w:hAnsi="Arial" w:cs="Arial"/>
                <w:sz w:val="27"/>
                <w:szCs w:val="27"/>
              </w:rPr>
              <w:t>appraisal too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EB0030">
              <w:rPr>
                <w:rFonts w:ascii="Arial" w:hAnsi="Arial" w:cs="Arial"/>
                <w:sz w:val="27"/>
                <w:szCs w:val="27"/>
              </w:rPr>
              <w:t>[Title/Abstract])) OR ((((((psychometrics[MeSH Terms]) OR (assessment, outcome health care[MeSH Terms])) OR (observer variation[MeSH Terms])) OR (health status indicator[MeSH Terms])) OR (reproducibility of results[MeSH Terms])) OR (discriminant analysis[MeSH Terms])))</w:t>
            </w:r>
          </w:p>
        </w:tc>
      </w:tr>
    </w:tbl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lastRenderedPageBreak/>
        <w:t xml:space="preserve"> </w:t>
      </w:r>
    </w:p>
    <w:p w:rsidR="00231EC7" w:rsidRPr="00EB0030" w:rsidRDefault="00231EC7" w:rsidP="00231EC7">
      <w:pPr>
        <w:pStyle w:val="Heading2"/>
        <w:rPr>
          <w:color w:val="auto"/>
        </w:rPr>
      </w:pPr>
      <w:r w:rsidRPr="00EB0030">
        <w:rPr>
          <w:color w:val="auto"/>
        </w:rPr>
        <w:t xml:space="preserve">4 Table 1: Characteristics of the included measuring instruments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481"/>
        <w:gridCol w:w="983"/>
        <w:gridCol w:w="797"/>
        <w:gridCol w:w="1043"/>
        <w:gridCol w:w="516"/>
        <w:gridCol w:w="822"/>
        <w:gridCol w:w="779"/>
        <w:gridCol w:w="1077"/>
        <w:gridCol w:w="720"/>
        <w:gridCol w:w="888"/>
      </w:tblGrid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Measurement instruments* (a reference to the first article)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Stud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Construct(s)* 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arget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opulation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Mode of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dministration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(e.g., self</w:t>
            </w:r>
            <w:r w:rsidRPr="00EB0030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EB0030">
              <w:rPr>
                <w:rFonts w:ascii="Arial" w:hAnsi="Arial" w:cs="Arial"/>
                <w:sz w:val="27"/>
                <w:szCs w:val="27"/>
              </w:rPr>
              <w:t>report,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interview</w:t>
            </w:r>
            <w:r w:rsidRPr="00EB0030">
              <w:rPr>
                <w:rFonts w:ascii="Cambria Math" w:hAnsi="Cambria Math" w:cs="Cambria Math"/>
                <w:sz w:val="27"/>
                <w:szCs w:val="27"/>
              </w:rPr>
              <w:t>‐</w:t>
            </w:r>
            <w:r w:rsidRPr="00EB0030">
              <w:rPr>
                <w:rFonts w:ascii="Arial" w:hAnsi="Arial" w:cs="Arial"/>
                <w:sz w:val="27"/>
                <w:szCs w:val="27"/>
              </w:rPr>
              <w:t>based,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arent/prox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port etc.)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call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eriod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(Sub)scale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(s) (number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of items)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sponse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op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ange of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scores/scoring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Original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language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vailable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ranslations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C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f 1….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f 2….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</w:tbl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t>* Construct(s): Types and subtypes of abuse and measured by the instrument</w:t>
      </w:r>
    </w:p>
    <w:p w:rsidR="00231EC7" w:rsidRPr="00EB0030" w:rsidRDefault="00231EC7" w:rsidP="00231EC7">
      <w:pPr>
        <w:pStyle w:val="Heading2"/>
        <w:rPr>
          <w:color w:val="auto"/>
        </w:rPr>
      </w:pPr>
      <w:r w:rsidRPr="00EB0030">
        <w:rPr>
          <w:color w:val="auto"/>
        </w:rPr>
        <w:t xml:space="preserve">5 Table 2: Characteristics of the included study populations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329"/>
        <w:gridCol w:w="823"/>
        <w:gridCol w:w="542"/>
        <w:gridCol w:w="610"/>
        <w:gridCol w:w="644"/>
        <w:gridCol w:w="840"/>
        <w:gridCol w:w="772"/>
        <w:gridCol w:w="806"/>
        <w:gridCol w:w="542"/>
        <w:gridCol w:w="627"/>
        <w:gridCol w:w="773"/>
        <w:gridCol w:w="795"/>
      </w:tblGrid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Measurement instrumen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f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uthor, publication year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Study design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buse characteristics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Instruments administration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Sample size (N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Gender % (female, mal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Victim/ perpetrator / 3rd person, i.e. staff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Types and subtypes of abuse and measur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Defini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Study sett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Langua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Response rate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</w:tbl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</w:p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</w:p>
    <w:p w:rsidR="00231EC7" w:rsidRPr="00EB0030" w:rsidRDefault="00231EC7" w:rsidP="00231EC7">
      <w:pPr>
        <w:pStyle w:val="Heading2"/>
        <w:rPr>
          <w:color w:val="auto"/>
        </w:rPr>
      </w:pPr>
      <w:r w:rsidRPr="00EB0030">
        <w:rPr>
          <w:color w:val="auto"/>
        </w:rPr>
        <w:t xml:space="preserve">6 Table 3: COSMIN Risk of Bias checklist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58"/>
      </w:tblGrid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b/>
                <w:bCs/>
                <w:sz w:val="27"/>
                <w:szCs w:val="27"/>
              </w:rPr>
              <w:t>Content 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1: PROM Development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2: Content validity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b/>
                <w:bCs/>
                <w:sz w:val="27"/>
                <w:szCs w:val="27"/>
              </w:rPr>
              <w:t>Internal structure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3: Structural 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4: Internal consistenc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5: Cross-cultural validity/measurement invariance</w:t>
            </w:r>
          </w:p>
        </w:tc>
      </w:tr>
      <w:tr w:rsidR="00231EC7" w:rsidRPr="00EB0030" w:rsidTr="008B23F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b/>
                <w:bCs/>
                <w:sz w:val="27"/>
                <w:szCs w:val="27"/>
              </w:rPr>
              <w:t>Remaining measurement properties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6: Reliabil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7: Measurement error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8: Criterion 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9: Hypotheses testing for construct validity</w:t>
            </w:r>
          </w:p>
          <w:p w:rsidR="00231EC7" w:rsidRPr="00EB0030" w:rsidRDefault="00231EC7" w:rsidP="008B23F4">
            <w:pPr>
              <w:rPr>
                <w:rFonts w:ascii="Arial" w:hAnsi="Arial" w:cs="Arial"/>
                <w:sz w:val="27"/>
                <w:szCs w:val="27"/>
              </w:rPr>
            </w:pPr>
            <w:r w:rsidRPr="00EB0030">
              <w:rPr>
                <w:rFonts w:ascii="Arial" w:hAnsi="Arial" w:cs="Arial"/>
                <w:sz w:val="27"/>
                <w:szCs w:val="27"/>
              </w:rPr>
              <w:t>Box 10. Responsiveness</w:t>
            </w:r>
          </w:p>
        </w:tc>
      </w:tr>
    </w:tbl>
    <w:p w:rsidR="00231EC7" w:rsidRPr="00EB0030" w:rsidRDefault="00231EC7" w:rsidP="00231EC7">
      <w:pPr>
        <w:pStyle w:val="NormalWeb"/>
        <w:rPr>
          <w:rFonts w:ascii="Arial" w:hAnsi="Arial" w:cs="Arial"/>
          <w:sz w:val="27"/>
          <w:szCs w:val="27"/>
        </w:rPr>
      </w:pPr>
      <w:r w:rsidRPr="00EB0030">
        <w:rPr>
          <w:rFonts w:ascii="Arial" w:hAnsi="Arial" w:cs="Arial"/>
          <w:sz w:val="27"/>
          <w:szCs w:val="27"/>
        </w:rPr>
        <w:t>The definition of each box is shown in Appendix 2</w:t>
      </w:r>
    </w:p>
    <w:p w:rsidR="00C309B8" w:rsidRDefault="00C309B8">
      <w:bookmarkStart w:id="0" w:name="_GoBack"/>
      <w:bookmarkEnd w:id="0"/>
    </w:p>
    <w:sectPr w:rsidR="00C309B8" w:rsidSect="00EB0030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555BC5"/>
    <w:multiLevelType w:val="multilevel"/>
    <w:tmpl w:val="8EF6EFBC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AB2"/>
    <w:rsid w:val="00007AB2"/>
    <w:rsid w:val="00231EC7"/>
    <w:rsid w:val="00C3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231EC7"/>
    <w:pPr>
      <w:keepNext/>
      <w:numPr>
        <w:numId w:val="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231EC7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231EC7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1EC7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231EC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231EC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231EC7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231EC7"/>
    <w:pPr>
      <w:keepNext/>
      <w:numPr>
        <w:numId w:val="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231EC7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231EC7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1EC7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231EC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231EC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231EC7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65</Words>
  <Characters>8927</Characters>
  <Application>Microsoft Office Word</Application>
  <DocSecurity>0</DocSecurity>
  <Lines>74</Lines>
  <Paragraphs>20</Paragraphs>
  <ScaleCrop>false</ScaleCrop>
  <Company/>
  <LinksUpToDate>false</LinksUpToDate>
  <CharactersWithSpaces>10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06-13T08:26:00Z</dcterms:created>
  <dcterms:modified xsi:type="dcterms:W3CDTF">2023-06-13T08:26:00Z</dcterms:modified>
</cp:coreProperties>
</file>